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1: Outcomes of the included studies in this systematic review and meta-analysis </w:t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105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70"/>
        <w:gridCol w:w="1035"/>
        <w:gridCol w:w="780"/>
        <w:gridCol w:w="660"/>
        <w:gridCol w:w="630"/>
        <w:gridCol w:w="660"/>
        <w:gridCol w:w="645"/>
        <w:gridCol w:w="630"/>
        <w:gridCol w:w="645"/>
        <w:gridCol w:w="750"/>
        <w:gridCol w:w="540"/>
        <w:gridCol w:w="600"/>
        <w:gridCol w:w="600"/>
        <w:gridCol w:w="570"/>
        <w:gridCol w:w="645"/>
        <w:gridCol w:w="600"/>
        <w:tblGridChange w:id="0">
          <w:tblGrid>
            <w:gridCol w:w="570"/>
            <w:gridCol w:w="1035"/>
            <w:gridCol w:w="780"/>
            <w:gridCol w:w="660"/>
            <w:gridCol w:w="630"/>
            <w:gridCol w:w="660"/>
            <w:gridCol w:w="645"/>
            <w:gridCol w:w="630"/>
            <w:gridCol w:w="645"/>
            <w:gridCol w:w="750"/>
            <w:gridCol w:w="540"/>
            <w:gridCol w:w="600"/>
            <w:gridCol w:w="600"/>
            <w:gridCol w:w="570"/>
            <w:gridCol w:w="645"/>
            <w:gridCol w:w="60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2"/>
            <w:vMerge w:val="restart"/>
            <w:shd w:fill="ffffff" w:val="clear"/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tudy ID</w:t>
            </w:r>
          </w:p>
        </w:tc>
        <w:tc>
          <w:tcPr>
            <w:gridSpan w:val="2"/>
            <w:shd w:fill="ffffff" w:val="clear"/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Baseline B12 Levels pg/ml</w:t>
            </w:r>
          </w:p>
        </w:tc>
        <w:tc>
          <w:tcPr>
            <w:gridSpan w:val="4"/>
            <w:shd w:fill="ffffff" w:val="clear"/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B12 Levels Change in 6 months in pg/ml</w:t>
            </w:r>
          </w:p>
        </w:tc>
        <w:tc>
          <w:tcPr>
            <w:gridSpan w:val="4"/>
            <w:shd w:fill="ffffff" w:val="clear"/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changes in 12 months in pg/ml</w:t>
            </w:r>
          </w:p>
        </w:tc>
        <w:tc>
          <w:tcPr>
            <w:gridSpan w:val="4"/>
            <w:shd w:fill="ffffff" w:val="clear"/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vitamin B12 deficiency after at least 12 months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vMerge w:val="continue"/>
            <w:shd w:fill="ffffff" w:val="clear"/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reatment</w:t>
            </w:r>
          </w:p>
        </w:tc>
        <w:tc>
          <w:tcPr>
            <w:gridSpan w:val="4"/>
            <w:shd w:fill="ffffff" w:val="clear"/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reatment</w:t>
            </w:r>
          </w:p>
        </w:tc>
        <w:tc>
          <w:tcPr>
            <w:gridSpan w:val="4"/>
            <w:shd w:fill="ffffff" w:val="clear"/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reatment</w:t>
            </w:r>
          </w:p>
        </w:tc>
        <w:tc>
          <w:tcPr>
            <w:gridSpan w:val="2"/>
            <w:shd w:fill="ffffff" w:val="clear"/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reatment</w:t>
            </w:r>
          </w:p>
        </w:tc>
        <w:tc>
          <w:tcPr>
            <w:gridSpan w:val="2"/>
            <w:shd w:fill="ffffff" w:val="clear"/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Control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vMerge w:val="continue"/>
            <w:shd w:fill="ffffff" w:val="clear"/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Mean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D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Mean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D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Mean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D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Event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Event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otal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shd w:fill="ffffff" w:val="clear"/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Anderson 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¹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60.98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27.64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50.14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21.67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7.95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90.79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83.84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7.22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shd w:fill="ffffff" w:val="clear"/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Taş 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¹³</w:t>
            </w:r>
          </w:p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6months treated grou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11.38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9.62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1.35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7.24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7.8</w:t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ffffff" w:val="clear"/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12months treated grou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22.22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0.14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14.9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6.288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.99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13.55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3.835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2.26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shd w:fill="ffffff" w:val="clear"/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Van der Aa et al. ¹⁴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75.16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63.81</w:t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shd w:fill="ffffff" w:val="clear"/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Yanovski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¹⁵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83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7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57.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20.46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7.75</w:t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shd w:fill="ffffff" w:val="clear"/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Yu 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¹⁶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31.78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93.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5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3.85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4.92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35.7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5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7.32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51</w:t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34343" w:val="clear"/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3">
      <w:pPr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bbreviations: SD= standard deviation , SE= standard error 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/>
        <w:drawing>
          <wp:inline distB="114300" distT="114300" distL="114300" distR="114300">
            <wp:extent cx="5731200" cy="1993900"/>
            <wp:effectExtent b="0" l="0" r="0" t="0"/>
            <wp:docPr id="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9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1. Forest plot showing the pooled effect estimate after excluding Yu et al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rtl w:val="0"/>
        </w:rPr>
        <w:t xml:space="preserve">¹⁶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tudy in the leave-one-out sensitivity analysi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² indicates heterogeneity across studies.</w:t>
      </w:r>
    </w:p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/>
        <w:drawing>
          <wp:inline distB="114300" distT="114300" distL="114300" distR="114300">
            <wp:extent cx="5731200" cy="1993900"/>
            <wp:effectExtent b="0" l="0" r="0" t="0"/>
            <wp:docPr id="9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9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2. Forest plot showing the pooled effect estimate after excluding Yanovski et al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rtl w:val="0"/>
        </w:rPr>
        <w:t xml:space="preserve">¹⁵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tudy in the leave-one-out sensitivity analysi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² indicates heterogeneity across studies.</w:t>
      </w:r>
    </w:p>
    <w:p w:rsidR="00000000" w:rsidDel="00000000" w:rsidP="00000000" w:rsidRDefault="00000000" w:rsidRPr="00000000" w14:paraId="0000009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2070100"/>
            <wp:effectExtent b="0" l="0" r="0" t="0"/>
            <wp:docPr id="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07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3. Forest plot showing the pooled effect estimate after excluding 12 months outcome from Tas et al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rtl w:val="0"/>
        </w:rPr>
        <w:t xml:space="preserve">¹³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tudy in the leave-one-out sensitivity analysi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² indicates heterogeneity across studi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1993900"/>
            <wp:effectExtent b="0" l="0" r="0" t="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9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4. Forest plot showing the pooled effect estimate after excluding Van Der Aa et al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6"/>
          <w:szCs w:val="16"/>
          <w:rtl w:val="0"/>
        </w:rPr>
        <w:t xml:space="preserve">¹⁴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tudy in the leave-one-out sensitivity analysi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² indicates heterogeneity across studies.</w:t>
      </w:r>
    </w:p>
    <w:p w:rsidR="00000000" w:rsidDel="00000000" w:rsidP="00000000" w:rsidRDefault="00000000" w:rsidRPr="00000000" w14:paraId="000000A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>
          <w:rFonts w:ascii="Times New Roman" w:cs="Times New Roman" w:eastAsia="Times New Roman" w:hAnsi="Times New Roman"/>
        </w:rPr>
      </w:pPr>
      <w:r w:rsidDel="00000000" w:rsidR="00000000" w:rsidRPr="00000000">
        <w:rPr/>
        <w:drawing>
          <wp:inline distB="114300" distT="114300" distL="114300" distR="114300">
            <wp:extent cx="5731200" cy="1993900"/>
            <wp:effectExtent b="0" l="0" r="0" t="0"/>
            <wp:docPr id="10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9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5. Forest plot showing the pooled effect estimate after excluding Anderson et al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rtl w:val="0"/>
        </w:rPr>
        <w:t xml:space="preserve">¹²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tudy in the leave-one-out sensitivity analysis. I² indicates heterogeneity across studies.</w:t>
      </w:r>
    </w:p>
    <w:p w:rsidR="00000000" w:rsidDel="00000000" w:rsidP="00000000" w:rsidRDefault="00000000" w:rsidRPr="00000000" w14:paraId="000000A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after="240" w:before="240"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after="240" w:before="24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5.png"/><Relationship Id="rId10" Type="http://schemas.openxmlformats.org/officeDocument/2006/relationships/image" Target="media/image1.png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zyv5HiheVIOGafzM+/YdiYOYLQ==">CgMxLjA4AHIhMWRSelJUUEE5V0loSWZrMFRXVmdnMWF2ZXplYXAzYmU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